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9F80C" w14:textId="1673C97A" w:rsidR="0025700E" w:rsidRPr="000F412F" w:rsidRDefault="007570B6" w:rsidP="00F83E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25700E" w:rsidRPr="000F412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</w:t>
      </w:r>
      <w:r w:rsidR="0025700E" w:rsidRPr="000F412F">
        <w:rPr>
          <w:rFonts w:ascii="Times New Roman" w:hAnsi="Times New Roman" w:cs="Times New Roman"/>
          <w:b/>
          <w:bCs/>
        </w:rPr>
        <w:t xml:space="preserve">le </w:t>
      </w:r>
      <w:r w:rsidR="00F14484">
        <w:rPr>
          <w:rFonts w:ascii="Times New Roman" w:hAnsi="Times New Roman" w:cs="Times New Roman"/>
          <w:b/>
          <w:bCs/>
        </w:rPr>
        <w:t>3</w:t>
      </w:r>
    </w:p>
    <w:p w14:paraId="4FE1892C" w14:textId="77777777" w:rsidR="0025700E" w:rsidRPr="000F412F" w:rsidRDefault="0025700E" w:rsidP="00F83E4F">
      <w:pPr>
        <w:rPr>
          <w:rFonts w:ascii="Times New Roman" w:hAnsi="Times New Roman" w:cs="Times New Roman"/>
          <w:i/>
          <w:iCs/>
        </w:rPr>
      </w:pPr>
    </w:p>
    <w:tbl>
      <w:tblPr>
        <w:tblpPr w:leftFromText="141" w:rightFromText="141" w:vertAnchor="page" w:horzAnchor="margin" w:tblpXSpec="center" w:tblpY="2714"/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409"/>
        <w:gridCol w:w="1701"/>
        <w:gridCol w:w="2127"/>
      </w:tblGrid>
      <w:tr w:rsidR="008B696A" w:rsidRPr="008B696A" w14:paraId="2E676B0F" w14:textId="77777777" w:rsidTr="007570B6">
        <w:trPr>
          <w:trHeight w:val="62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</w:tcPr>
          <w:p w14:paraId="6E8D0F1E" w14:textId="77777777" w:rsidR="008B696A" w:rsidRPr="008B696A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89F540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272B1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6ACFF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</w:tr>
      <w:tr w:rsidR="008B696A" w:rsidRPr="008B696A" w14:paraId="1B4E1B46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hideMark/>
          </w:tcPr>
          <w:p w14:paraId="5082EFAC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8B696A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Theme </w:t>
            </w:r>
            <w:r w:rsidRPr="008B696A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br/>
            </w:r>
            <w:r w:rsidRPr="008B696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Subthem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6F6D" w14:textId="42ADFC3F" w:rsidR="008B696A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Occupational group</w:t>
            </w:r>
            <w:r w:rsidR="00494E8D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:</w:t>
            </w:r>
          </w:p>
          <w:p w14:paraId="658C8F8C" w14:textId="772A5D48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Psychologists (</w:t>
            </w:r>
            <w:r w:rsidR="00285B4F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n</w:t>
            </w:r>
            <w:r w:rsidRPr="0025700E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 = 5)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DDBA" w14:textId="31C16389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Nurses (</w:t>
            </w:r>
            <w:r w:rsidR="00285B4F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n</w:t>
            </w:r>
            <w:r w:rsidRPr="0025700E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 = 7) 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09AE" w14:textId="40CA5AAF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Physicians (</w:t>
            </w:r>
            <w:r w:rsidR="00285B4F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n </w:t>
            </w:r>
            <w:r w:rsidRPr="0025700E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= 4) </w:t>
            </w:r>
          </w:p>
        </w:tc>
      </w:tr>
      <w:tr w:rsidR="008B696A" w:rsidRPr="008B696A" w14:paraId="69E8637B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hideMark/>
          </w:tcPr>
          <w:p w14:paraId="1E7915B6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ack of experienc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42B352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E62036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6EA624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B696A" w:rsidRPr="008B696A" w14:paraId="337AA58D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33D4C91" w14:textId="231CA2ED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Few or 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o previous experienc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1AF09DA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0.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319CC5C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1.4%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FC1A8EF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</w:tr>
      <w:tr w:rsidR="008B696A" w:rsidRPr="008B696A" w14:paraId="403EF00F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32DEC11" w14:textId="3B6C71F5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o expectations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3C5F37D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C1AB571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2.9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7AF6EEB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.0%</w:t>
            </w:r>
          </w:p>
        </w:tc>
      </w:tr>
      <w:tr w:rsidR="008B696A" w:rsidRPr="008B696A" w14:paraId="5A4687E8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98C3C40" w14:textId="5C62AD2F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w points of contact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3F0440F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36FC100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5.7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14BF6C5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</w:tr>
      <w:tr w:rsidR="008B696A" w:rsidRPr="008B696A" w14:paraId="1407021D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ED8ACCB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The intervention as a contemporary compleme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969C110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9204A12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6C66469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B696A" w:rsidRPr="008B696A" w14:paraId="7FC63510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BE8D093" w14:textId="033E41F8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ositive expectations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D968086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1CD8EE3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1.4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5EF7E1E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5.0%</w:t>
            </w:r>
          </w:p>
        </w:tc>
      </w:tr>
      <w:tr w:rsidR="008B696A" w:rsidRPr="008B696A" w14:paraId="470F896E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1EEA3DD" w14:textId="63E36519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cessary and contemporary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B115BA1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3F5238E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E61C000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</w:tr>
      <w:tr w:rsidR="008B696A" w:rsidRPr="008B696A" w14:paraId="536E0889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A181B1A" w14:textId="3326DE82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ositive effects on therapeutic work and patients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9D47BA0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7979864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DBE2A6B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</w:tr>
      <w:tr w:rsidR="008B696A" w:rsidRPr="008B696A" w14:paraId="50CB54C0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F4A5C6A" w14:textId="21CF9EBB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haracteristics of the internet-based </w:t>
            </w:r>
            <w:r w:rsidR="00A203C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rogra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2C836E3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5EE56E9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3892E8A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5.0%</w:t>
            </w:r>
          </w:p>
        </w:tc>
      </w:tr>
      <w:tr w:rsidR="008B696A" w:rsidRPr="008B696A" w14:paraId="3CB4A415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37F23D1" w14:textId="6C73C681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566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oncerns about fit for acute psychiatric inpatient car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F8DC923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D6A371A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ED0D628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B696A" w:rsidRPr="008B696A" w14:paraId="43A4C2D5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9079484" w14:textId="67413EE0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it for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acute psychiatric inpatients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2D97275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B08B88F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5.7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89D3FC8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</w:tr>
      <w:tr w:rsidR="008B696A" w:rsidRPr="008B696A" w14:paraId="6B2E9C4B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2D343DE" w14:textId="1F4B5897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oubts about implementation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DDF5100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B332D11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1.4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554A445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5.0%</w:t>
            </w:r>
          </w:p>
        </w:tc>
      </w:tr>
      <w:tr w:rsidR="008B696A" w:rsidRPr="008B696A" w14:paraId="53BA4241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62ED00B" w14:textId="77777777" w:rsidR="008B696A" w:rsidRPr="008C49D0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C49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The human factor as essential for implementa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CF03E4A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792864F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B374E0E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B696A" w:rsidRPr="008B696A" w14:paraId="40E841BE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B8CA948" w14:textId="1B496710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he team makes or breaks it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E46F7B0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398EE30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CF65358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</w:tr>
      <w:tr w:rsidR="008B696A" w:rsidRPr="008B696A" w14:paraId="24C310DE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92EE9B8" w14:textId="24167B22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idance is ke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7C90D91" w14:textId="2B7809C8" w:rsidR="008B696A" w:rsidRPr="0025700E" w:rsidRDefault="00D60A36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0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71A1F5C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5.7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031E24A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.0%</w:t>
            </w:r>
          </w:p>
        </w:tc>
      </w:tr>
      <w:tr w:rsidR="008B696A" w:rsidRPr="008B696A" w14:paraId="154C2CAE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A6AE246" w14:textId="4CDE1347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tient characteristic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177782A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F49A9D6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2.9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8057AFE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5.0%</w:t>
            </w:r>
          </w:p>
        </w:tc>
      </w:tr>
      <w:tr w:rsidR="008B696A" w:rsidRPr="008B696A" w14:paraId="07811121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65AD0DA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Requirements for implementation beyond the human factor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50AF32C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01F8666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473BF5D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B696A" w:rsidRPr="008B696A" w14:paraId="56E0BA69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D7AD742" w14:textId="76CDF63D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ntegration into existing treatment structure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CA0E8A0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409204F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2.9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D295CFB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5.0%</w:t>
            </w:r>
          </w:p>
        </w:tc>
      </w:tr>
      <w:tr w:rsidR="008B696A" w:rsidRPr="008B696A" w14:paraId="7DD8E244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65C34F3" w14:textId="19E95185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esourc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A6809D9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44E8CD2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5.7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47D1699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.0%</w:t>
            </w:r>
          </w:p>
        </w:tc>
      </w:tr>
      <w:tr w:rsidR="008B696A" w:rsidRPr="008B696A" w14:paraId="1084F92D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46D401F" w14:textId="586496D6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anges to the internet-based progra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E418AA6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370F4A5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5.7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F663ED2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</w:tr>
      <w:tr w:rsidR="008B696A" w:rsidRPr="000F412F" w14:paraId="2E539715" w14:textId="77777777" w:rsidTr="007570B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44AF795" w14:textId="2BA75111" w:rsidR="008B696A" w:rsidRPr="0025700E" w:rsidRDefault="008C49D0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</w:t>
            </w:r>
            <w:r w:rsidR="008B696A"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iming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B08FA33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2736606" w14:textId="77777777" w:rsidR="008B696A" w:rsidRPr="0025700E" w:rsidRDefault="008B696A" w:rsidP="008B69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7.1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01DB273" w14:textId="77777777" w:rsidR="008B696A" w:rsidRPr="0025700E" w:rsidRDefault="008B696A" w:rsidP="008B696A">
            <w:pPr>
              <w:tabs>
                <w:tab w:val="left" w:pos="24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2570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5.0%</w:t>
            </w:r>
          </w:p>
        </w:tc>
      </w:tr>
    </w:tbl>
    <w:p w14:paraId="00D784BE" w14:textId="51B62F2E" w:rsidR="0025700E" w:rsidRPr="008B696A" w:rsidRDefault="0025700E" w:rsidP="00F83E4F">
      <w:pPr>
        <w:rPr>
          <w:rFonts w:ascii="Times New Roman" w:hAnsi="Times New Roman" w:cs="Times New Roman"/>
        </w:rPr>
      </w:pPr>
      <w:r w:rsidRPr="000F412F">
        <w:rPr>
          <w:rFonts w:ascii="Times New Roman" w:hAnsi="Times New Roman" w:cs="Times New Roman"/>
        </w:rPr>
        <w:t xml:space="preserve">Table 1. Subtheme frequencies </w:t>
      </w:r>
      <w:r w:rsidR="007570B6">
        <w:rPr>
          <w:rFonts w:ascii="Times New Roman" w:hAnsi="Times New Roman" w:cs="Times New Roman"/>
        </w:rPr>
        <w:t>(</w:t>
      </w:r>
      <w:r w:rsidR="00475046">
        <w:rPr>
          <w:rFonts w:ascii="Times New Roman" w:hAnsi="Times New Roman" w:cs="Times New Roman"/>
        </w:rPr>
        <w:t xml:space="preserve">in </w:t>
      </w:r>
      <w:r w:rsidR="007570B6">
        <w:rPr>
          <w:rFonts w:ascii="Times New Roman" w:hAnsi="Times New Roman" w:cs="Times New Roman"/>
        </w:rPr>
        <w:t xml:space="preserve">percent) </w:t>
      </w:r>
      <w:r w:rsidRPr="000F412F">
        <w:rPr>
          <w:rFonts w:ascii="Times New Roman" w:hAnsi="Times New Roman" w:cs="Times New Roman"/>
        </w:rPr>
        <w:t xml:space="preserve">per occupational group </w:t>
      </w:r>
      <w:r w:rsidR="008B696A">
        <w:rPr>
          <w:rFonts w:ascii="Times New Roman" w:hAnsi="Times New Roman" w:cs="Times New Roman"/>
        </w:rPr>
        <w:t xml:space="preserve">for psychologists, nurses and physicians. </w:t>
      </w:r>
    </w:p>
    <w:sectPr w:rsidR="0025700E" w:rsidRPr="008B696A" w:rsidSect="0069122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AEEF7" w14:textId="77777777" w:rsidR="00E71100" w:rsidRDefault="00E71100" w:rsidP="0025700E">
      <w:r>
        <w:separator/>
      </w:r>
    </w:p>
  </w:endnote>
  <w:endnote w:type="continuationSeparator" w:id="0">
    <w:p w14:paraId="115488F5" w14:textId="77777777" w:rsidR="00E71100" w:rsidRDefault="00E71100" w:rsidP="00257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8E433" w14:textId="77777777" w:rsidR="00E71100" w:rsidRDefault="00E71100" w:rsidP="0025700E">
      <w:r>
        <w:separator/>
      </w:r>
    </w:p>
  </w:footnote>
  <w:footnote w:type="continuationSeparator" w:id="0">
    <w:p w14:paraId="6E198A94" w14:textId="77777777" w:rsidR="00E71100" w:rsidRDefault="00E71100" w:rsidP="00257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00E"/>
    <w:rsid w:val="00000712"/>
    <w:rsid w:val="000015F1"/>
    <w:rsid w:val="000028AF"/>
    <w:rsid w:val="000028D9"/>
    <w:rsid w:val="00003406"/>
    <w:rsid w:val="0001545A"/>
    <w:rsid w:val="00016DFE"/>
    <w:rsid w:val="000215C3"/>
    <w:rsid w:val="00023E47"/>
    <w:rsid w:val="000265DD"/>
    <w:rsid w:val="00032178"/>
    <w:rsid w:val="000324F6"/>
    <w:rsid w:val="000340CC"/>
    <w:rsid w:val="00034D8A"/>
    <w:rsid w:val="00044C3F"/>
    <w:rsid w:val="0004669D"/>
    <w:rsid w:val="00050147"/>
    <w:rsid w:val="00054E57"/>
    <w:rsid w:val="00056139"/>
    <w:rsid w:val="000571EB"/>
    <w:rsid w:val="0005751E"/>
    <w:rsid w:val="00063DFC"/>
    <w:rsid w:val="000641FC"/>
    <w:rsid w:val="00064A3E"/>
    <w:rsid w:val="0006684E"/>
    <w:rsid w:val="0007084E"/>
    <w:rsid w:val="0007200B"/>
    <w:rsid w:val="000729BF"/>
    <w:rsid w:val="00077524"/>
    <w:rsid w:val="00083BD7"/>
    <w:rsid w:val="00084469"/>
    <w:rsid w:val="0009611B"/>
    <w:rsid w:val="0009649C"/>
    <w:rsid w:val="000A3357"/>
    <w:rsid w:val="000A54D0"/>
    <w:rsid w:val="000A5A08"/>
    <w:rsid w:val="000B0DC5"/>
    <w:rsid w:val="000B64B7"/>
    <w:rsid w:val="000B68F0"/>
    <w:rsid w:val="000C1D64"/>
    <w:rsid w:val="000C242A"/>
    <w:rsid w:val="000C345B"/>
    <w:rsid w:val="000C3565"/>
    <w:rsid w:val="000C3D59"/>
    <w:rsid w:val="000C4199"/>
    <w:rsid w:val="000C58DC"/>
    <w:rsid w:val="000D11F1"/>
    <w:rsid w:val="000D1621"/>
    <w:rsid w:val="000D4135"/>
    <w:rsid w:val="000D5203"/>
    <w:rsid w:val="000E3B1E"/>
    <w:rsid w:val="000E5054"/>
    <w:rsid w:val="000E6DD6"/>
    <w:rsid w:val="000F09D9"/>
    <w:rsid w:val="000F3187"/>
    <w:rsid w:val="000F412F"/>
    <w:rsid w:val="000F533E"/>
    <w:rsid w:val="000F5A01"/>
    <w:rsid w:val="000F5F61"/>
    <w:rsid w:val="0010217C"/>
    <w:rsid w:val="0010243C"/>
    <w:rsid w:val="0010446B"/>
    <w:rsid w:val="0010702A"/>
    <w:rsid w:val="00107F2B"/>
    <w:rsid w:val="001106BC"/>
    <w:rsid w:val="0011749D"/>
    <w:rsid w:val="00120A7E"/>
    <w:rsid w:val="001216D9"/>
    <w:rsid w:val="001266E2"/>
    <w:rsid w:val="00127A21"/>
    <w:rsid w:val="0013047C"/>
    <w:rsid w:val="00132033"/>
    <w:rsid w:val="001342C1"/>
    <w:rsid w:val="00134B5F"/>
    <w:rsid w:val="00134F95"/>
    <w:rsid w:val="00137B6E"/>
    <w:rsid w:val="00142404"/>
    <w:rsid w:val="00146CF4"/>
    <w:rsid w:val="001534B6"/>
    <w:rsid w:val="00153979"/>
    <w:rsid w:val="00160384"/>
    <w:rsid w:val="001651FB"/>
    <w:rsid w:val="00165E84"/>
    <w:rsid w:val="00173707"/>
    <w:rsid w:val="0017470A"/>
    <w:rsid w:val="001833A9"/>
    <w:rsid w:val="00184EEA"/>
    <w:rsid w:val="00185D06"/>
    <w:rsid w:val="00193093"/>
    <w:rsid w:val="0019707E"/>
    <w:rsid w:val="001A1A46"/>
    <w:rsid w:val="001A2E66"/>
    <w:rsid w:val="001A4ADD"/>
    <w:rsid w:val="001A5EB6"/>
    <w:rsid w:val="001A623F"/>
    <w:rsid w:val="001B00FA"/>
    <w:rsid w:val="001B346A"/>
    <w:rsid w:val="001C10AD"/>
    <w:rsid w:val="001D0625"/>
    <w:rsid w:val="001D2240"/>
    <w:rsid w:val="001D232D"/>
    <w:rsid w:val="001D5B6B"/>
    <w:rsid w:val="001D6D7C"/>
    <w:rsid w:val="001E1E84"/>
    <w:rsid w:val="001E5165"/>
    <w:rsid w:val="001E62D6"/>
    <w:rsid w:val="001E67B2"/>
    <w:rsid w:val="001F07EE"/>
    <w:rsid w:val="001F4AAD"/>
    <w:rsid w:val="001F572A"/>
    <w:rsid w:val="002071B5"/>
    <w:rsid w:val="00213C2B"/>
    <w:rsid w:val="00215ECB"/>
    <w:rsid w:val="00216DCD"/>
    <w:rsid w:val="00220CE8"/>
    <w:rsid w:val="002218B7"/>
    <w:rsid w:val="002243F7"/>
    <w:rsid w:val="00224706"/>
    <w:rsid w:val="002267B5"/>
    <w:rsid w:val="00227B6B"/>
    <w:rsid w:val="002314BA"/>
    <w:rsid w:val="00231FC7"/>
    <w:rsid w:val="002367D8"/>
    <w:rsid w:val="00236E03"/>
    <w:rsid w:val="00237909"/>
    <w:rsid w:val="002402D8"/>
    <w:rsid w:val="00242ECD"/>
    <w:rsid w:val="00245683"/>
    <w:rsid w:val="0024638A"/>
    <w:rsid w:val="00246B5F"/>
    <w:rsid w:val="002529C7"/>
    <w:rsid w:val="00256B9A"/>
    <w:rsid w:val="00256E0C"/>
    <w:rsid w:val="0025700E"/>
    <w:rsid w:val="002574B7"/>
    <w:rsid w:val="002634A6"/>
    <w:rsid w:val="00263B4F"/>
    <w:rsid w:val="00263D5A"/>
    <w:rsid w:val="0026409B"/>
    <w:rsid w:val="00267F5F"/>
    <w:rsid w:val="00270E54"/>
    <w:rsid w:val="00272081"/>
    <w:rsid w:val="00273D2C"/>
    <w:rsid w:val="002772F6"/>
    <w:rsid w:val="00283783"/>
    <w:rsid w:val="0028438D"/>
    <w:rsid w:val="00285B4F"/>
    <w:rsid w:val="002962C6"/>
    <w:rsid w:val="00296366"/>
    <w:rsid w:val="00296F47"/>
    <w:rsid w:val="002A47A0"/>
    <w:rsid w:val="002A52AD"/>
    <w:rsid w:val="002A6C08"/>
    <w:rsid w:val="002B57E4"/>
    <w:rsid w:val="002C32CD"/>
    <w:rsid w:val="002C335F"/>
    <w:rsid w:val="002C48F7"/>
    <w:rsid w:val="002C49FF"/>
    <w:rsid w:val="002C5004"/>
    <w:rsid w:val="002C507B"/>
    <w:rsid w:val="002D060B"/>
    <w:rsid w:val="002D3D02"/>
    <w:rsid w:val="002D3DDB"/>
    <w:rsid w:val="002D4812"/>
    <w:rsid w:val="002D75B9"/>
    <w:rsid w:val="002E354C"/>
    <w:rsid w:val="002E3B21"/>
    <w:rsid w:val="002E3C63"/>
    <w:rsid w:val="002E5BB7"/>
    <w:rsid w:val="002E6E03"/>
    <w:rsid w:val="002E7847"/>
    <w:rsid w:val="002F0CA2"/>
    <w:rsid w:val="002F41E9"/>
    <w:rsid w:val="002F4772"/>
    <w:rsid w:val="002F6A10"/>
    <w:rsid w:val="002F6B68"/>
    <w:rsid w:val="003044B7"/>
    <w:rsid w:val="00306437"/>
    <w:rsid w:val="003067CB"/>
    <w:rsid w:val="0031304E"/>
    <w:rsid w:val="00314028"/>
    <w:rsid w:val="00314573"/>
    <w:rsid w:val="00315ABA"/>
    <w:rsid w:val="003168A2"/>
    <w:rsid w:val="0032088F"/>
    <w:rsid w:val="00322A98"/>
    <w:rsid w:val="00323106"/>
    <w:rsid w:val="0032489F"/>
    <w:rsid w:val="00331809"/>
    <w:rsid w:val="00334931"/>
    <w:rsid w:val="0034237D"/>
    <w:rsid w:val="00343C9F"/>
    <w:rsid w:val="00350C42"/>
    <w:rsid w:val="00354F04"/>
    <w:rsid w:val="00356F3F"/>
    <w:rsid w:val="00361EAA"/>
    <w:rsid w:val="003620A2"/>
    <w:rsid w:val="003631D3"/>
    <w:rsid w:val="00365861"/>
    <w:rsid w:val="0036665C"/>
    <w:rsid w:val="00366FAC"/>
    <w:rsid w:val="00370BC1"/>
    <w:rsid w:val="0037497B"/>
    <w:rsid w:val="0037525F"/>
    <w:rsid w:val="0037742A"/>
    <w:rsid w:val="00381429"/>
    <w:rsid w:val="003A65D9"/>
    <w:rsid w:val="003B4506"/>
    <w:rsid w:val="003B5055"/>
    <w:rsid w:val="003B77CD"/>
    <w:rsid w:val="003B7E3B"/>
    <w:rsid w:val="003C0240"/>
    <w:rsid w:val="003C3AD2"/>
    <w:rsid w:val="003C4A51"/>
    <w:rsid w:val="003D1681"/>
    <w:rsid w:val="003D627C"/>
    <w:rsid w:val="003E01A6"/>
    <w:rsid w:val="003F16FA"/>
    <w:rsid w:val="003F2B7C"/>
    <w:rsid w:val="004005C1"/>
    <w:rsid w:val="0040462A"/>
    <w:rsid w:val="00407A0E"/>
    <w:rsid w:val="00407A24"/>
    <w:rsid w:val="00414013"/>
    <w:rsid w:val="00417248"/>
    <w:rsid w:val="00420070"/>
    <w:rsid w:val="00423F0E"/>
    <w:rsid w:val="0042737C"/>
    <w:rsid w:val="004337ED"/>
    <w:rsid w:val="00435C5E"/>
    <w:rsid w:val="004420A6"/>
    <w:rsid w:val="004421C4"/>
    <w:rsid w:val="00442422"/>
    <w:rsid w:val="00446B85"/>
    <w:rsid w:val="0045580C"/>
    <w:rsid w:val="0045759D"/>
    <w:rsid w:val="004615F9"/>
    <w:rsid w:val="00461752"/>
    <w:rsid w:val="0046187A"/>
    <w:rsid w:val="0046233F"/>
    <w:rsid w:val="00463091"/>
    <w:rsid w:val="0046394D"/>
    <w:rsid w:val="00464115"/>
    <w:rsid w:val="00467F5A"/>
    <w:rsid w:val="004715EB"/>
    <w:rsid w:val="0047427A"/>
    <w:rsid w:val="00475046"/>
    <w:rsid w:val="00475F3D"/>
    <w:rsid w:val="00476A5C"/>
    <w:rsid w:val="004818B6"/>
    <w:rsid w:val="00483965"/>
    <w:rsid w:val="00484979"/>
    <w:rsid w:val="00494E8D"/>
    <w:rsid w:val="00495524"/>
    <w:rsid w:val="00495CCB"/>
    <w:rsid w:val="00496322"/>
    <w:rsid w:val="004A272D"/>
    <w:rsid w:val="004A5566"/>
    <w:rsid w:val="004A7922"/>
    <w:rsid w:val="004B4F1D"/>
    <w:rsid w:val="004B5990"/>
    <w:rsid w:val="004B728B"/>
    <w:rsid w:val="004C1EFA"/>
    <w:rsid w:val="004C75FF"/>
    <w:rsid w:val="004D1C5E"/>
    <w:rsid w:val="004D1D6D"/>
    <w:rsid w:val="004D4879"/>
    <w:rsid w:val="004D54A7"/>
    <w:rsid w:val="004D5F99"/>
    <w:rsid w:val="004E20E3"/>
    <w:rsid w:val="004E239E"/>
    <w:rsid w:val="004E2BF4"/>
    <w:rsid w:val="004E69DB"/>
    <w:rsid w:val="004F2AB7"/>
    <w:rsid w:val="004F3FC3"/>
    <w:rsid w:val="004F6177"/>
    <w:rsid w:val="00502DA3"/>
    <w:rsid w:val="005037FB"/>
    <w:rsid w:val="00510135"/>
    <w:rsid w:val="00510279"/>
    <w:rsid w:val="005106E0"/>
    <w:rsid w:val="00510731"/>
    <w:rsid w:val="00511967"/>
    <w:rsid w:val="005122A6"/>
    <w:rsid w:val="00516488"/>
    <w:rsid w:val="005177A3"/>
    <w:rsid w:val="00521945"/>
    <w:rsid w:val="005235F3"/>
    <w:rsid w:val="005279AB"/>
    <w:rsid w:val="00530A32"/>
    <w:rsid w:val="0053157D"/>
    <w:rsid w:val="005336F7"/>
    <w:rsid w:val="00536419"/>
    <w:rsid w:val="00536E79"/>
    <w:rsid w:val="00537F6B"/>
    <w:rsid w:val="005425DF"/>
    <w:rsid w:val="00542893"/>
    <w:rsid w:val="00542E28"/>
    <w:rsid w:val="00543B80"/>
    <w:rsid w:val="005512A9"/>
    <w:rsid w:val="00551CCE"/>
    <w:rsid w:val="00555886"/>
    <w:rsid w:val="0056058E"/>
    <w:rsid w:val="00561E9D"/>
    <w:rsid w:val="005708D6"/>
    <w:rsid w:val="00570CD8"/>
    <w:rsid w:val="005758F8"/>
    <w:rsid w:val="00576CA8"/>
    <w:rsid w:val="00582784"/>
    <w:rsid w:val="00586890"/>
    <w:rsid w:val="00587BD3"/>
    <w:rsid w:val="00587EB7"/>
    <w:rsid w:val="0059083C"/>
    <w:rsid w:val="005A4B9A"/>
    <w:rsid w:val="005A783C"/>
    <w:rsid w:val="005B2E37"/>
    <w:rsid w:val="005B30CC"/>
    <w:rsid w:val="005B6F41"/>
    <w:rsid w:val="005C20E4"/>
    <w:rsid w:val="005C33EF"/>
    <w:rsid w:val="005C476D"/>
    <w:rsid w:val="005D1B4A"/>
    <w:rsid w:val="005D3A87"/>
    <w:rsid w:val="005D40EF"/>
    <w:rsid w:val="005D67A2"/>
    <w:rsid w:val="005E0E34"/>
    <w:rsid w:val="005E3B7F"/>
    <w:rsid w:val="005E5C9D"/>
    <w:rsid w:val="005E7F3E"/>
    <w:rsid w:val="005F40AB"/>
    <w:rsid w:val="005F4A13"/>
    <w:rsid w:val="005F6207"/>
    <w:rsid w:val="00601D37"/>
    <w:rsid w:val="0060696C"/>
    <w:rsid w:val="006076C7"/>
    <w:rsid w:val="00610667"/>
    <w:rsid w:val="006114F3"/>
    <w:rsid w:val="00615C51"/>
    <w:rsid w:val="00620CF4"/>
    <w:rsid w:val="00625515"/>
    <w:rsid w:val="00630CA6"/>
    <w:rsid w:val="00632382"/>
    <w:rsid w:val="00632A88"/>
    <w:rsid w:val="00632EDF"/>
    <w:rsid w:val="006364DF"/>
    <w:rsid w:val="006369E3"/>
    <w:rsid w:val="00637EB6"/>
    <w:rsid w:val="00644DCD"/>
    <w:rsid w:val="006650C1"/>
    <w:rsid w:val="006657D9"/>
    <w:rsid w:val="00666973"/>
    <w:rsid w:val="006815F1"/>
    <w:rsid w:val="00681A8F"/>
    <w:rsid w:val="0068386D"/>
    <w:rsid w:val="00686FF6"/>
    <w:rsid w:val="006872AF"/>
    <w:rsid w:val="0069122D"/>
    <w:rsid w:val="00691B88"/>
    <w:rsid w:val="0069407D"/>
    <w:rsid w:val="006942EA"/>
    <w:rsid w:val="00694DCE"/>
    <w:rsid w:val="00694E87"/>
    <w:rsid w:val="00697A65"/>
    <w:rsid w:val="006A049D"/>
    <w:rsid w:val="006A1DEC"/>
    <w:rsid w:val="006A4321"/>
    <w:rsid w:val="006B58CC"/>
    <w:rsid w:val="006C26F4"/>
    <w:rsid w:val="006C56C2"/>
    <w:rsid w:val="006C5B36"/>
    <w:rsid w:val="006C5D22"/>
    <w:rsid w:val="006C5D4D"/>
    <w:rsid w:val="006C6244"/>
    <w:rsid w:val="006D342B"/>
    <w:rsid w:val="006D770D"/>
    <w:rsid w:val="006E0D79"/>
    <w:rsid w:val="006E3246"/>
    <w:rsid w:val="006E45BE"/>
    <w:rsid w:val="006E7614"/>
    <w:rsid w:val="006F31DC"/>
    <w:rsid w:val="006F4AAB"/>
    <w:rsid w:val="00701E5B"/>
    <w:rsid w:val="00702496"/>
    <w:rsid w:val="0070274D"/>
    <w:rsid w:val="0070373C"/>
    <w:rsid w:val="0071029F"/>
    <w:rsid w:val="00721437"/>
    <w:rsid w:val="007249B8"/>
    <w:rsid w:val="00725D1D"/>
    <w:rsid w:val="00727A87"/>
    <w:rsid w:val="00733734"/>
    <w:rsid w:val="00736C9B"/>
    <w:rsid w:val="007404B8"/>
    <w:rsid w:val="00746BB5"/>
    <w:rsid w:val="007503E0"/>
    <w:rsid w:val="007542B7"/>
    <w:rsid w:val="00754454"/>
    <w:rsid w:val="007570B6"/>
    <w:rsid w:val="00761FCE"/>
    <w:rsid w:val="00766695"/>
    <w:rsid w:val="00766C4B"/>
    <w:rsid w:val="007672B1"/>
    <w:rsid w:val="007708D5"/>
    <w:rsid w:val="00770B3C"/>
    <w:rsid w:val="00774F3C"/>
    <w:rsid w:val="00781940"/>
    <w:rsid w:val="007901EB"/>
    <w:rsid w:val="00797564"/>
    <w:rsid w:val="007B5082"/>
    <w:rsid w:val="007C05C3"/>
    <w:rsid w:val="007C29DE"/>
    <w:rsid w:val="007D2C9B"/>
    <w:rsid w:val="007D3D03"/>
    <w:rsid w:val="007D59B5"/>
    <w:rsid w:val="007D6D14"/>
    <w:rsid w:val="007E5A03"/>
    <w:rsid w:val="007F1583"/>
    <w:rsid w:val="007F4A51"/>
    <w:rsid w:val="007F5ED5"/>
    <w:rsid w:val="0080331D"/>
    <w:rsid w:val="008038F1"/>
    <w:rsid w:val="008049D4"/>
    <w:rsid w:val="00816CE5"/>
    <w:rsid w:val="00822634"/>
    <w:rsid w:val="008242FF"/>
    <w:rsid w:val="0083178F"/>
    <w:rsid w:val="008354FE"/>
    <w:rsid w:val="008368FA"/>
    <w:rsid w:val="008410D1"/>
    <w:rsid w:val="00843849"/>
    <w:rsid w:val="00843C47"/>
    <w:rsid w:val="00843E85"/>
    <w:rsid w:val="00844CAE"/>
    <w:rsid w:val="00845E23"/>
    <w:rsid w:val="008567B8"/>
    <w:rsid w:val="0085789A"/>
    <w:rsid w:val="00860EAB"/>
    <w:rsid w:val="008639B1"/>
    <w:rsid w:val="00864F2D"/>
    <w:rsid w:val="00875D57"/>
    <w:rsid w:val="008777C6"/>
    <w:rsid w:val="00881D25"/>
    <w:rsid w:val="00882239"/>
    <w:rsid w:val="008837BD"/>
    <w:rsid w:val="0088421D"/>
    <w:rsid w:val="0089120E"/>
    <w:rsid w:val="00894F18"/>
    <w:rsid w:val="008976F5"/>
    <w:rsid w:val="008A0414"/>
    <w:rsid w:val="008A0C2D"/>
    <w:rsid w:val="008A23FA"/>
    <w:rsid w:val="008B2D6F"/>
    <w:rsid w:val="008B696A"/>
    <w:rsid w:val="008C112F"/>
    <w:rsid w:val="008C3059"/>
    <w:rsid w:val="008C36F4"/>
    <w:rsid w:val="008C49D0"/>
    <w:rsid w:val="008C6EED"/>
    <w:rsid w:val="008C717A"/>
    <w:rsid w:val="008D0B5A"/>
    <w:rsid w:val="008D7B43"/>
    <w:rsid w:val="008E2C71"/>
    <w:rsid w:val="008E2CCF"/>
    <w:rsid w:val="008E4FF0"/>
    <w:rsid w:val="008E64D6"/>
    <w:rsid w:val="008F730E"/>
    <w:rsid w:val="008F7E69"/>
    <w:rsid w:val="009027F2"/>
    <w:rsid w:val="009049E2"/>
    <w:rsid w:val="009062E4"/>
    <w:rsid w:val="00906594"/>
    <w:rsid w:val="00907DEB"/>
    <w:rsid w:val="00915DAA"/>
    <w:rsid w:val="0092147C"/>
    <w:rsid w:val="009222FC"/>
    <w:rsid w:val="009244CB"/>
    <w:rsid w:val="00925554"/>
    <w:rsid w:val="00925884"/>
    <w:rsid w:val="00926BB6"/>
    <w:rsid w:val="009378CE"/>
    <w:rsid w:val="009400C1"/>
    <w:rsid w:val="009417AD"/>
    <w:rsid w:val="00941C61"/>
    <w:rsid w:val="00943DDF"/>
    <w:rsid w:val="009459F3"/>
    <w:rsid w:val="0095049E"/>
    <w:rsid w:val="00953EF7"/>
    <w:rsid w:val="00960123"/>
    <w:rsid w:val="00971682"/>
    <w:rsid w:val="00973424"/>
    <w:rsid w:val="00974219"/>
    <w:rsid w:val="00974C73"/>
    <w:rsid w:val="00976A85"/>
    <w:rsid w:val="00977363"/>
    <w:rsid w:val="00977DD9"/>
    <w:rsid w:val="00982CE0"/>
    <w:rsid w:val="009842EB"/>
    <w:rsid w:val="00986132"/>
    <w:rsid w:val="009870B4"/>
    <w:rsid w:val="00990D8F"/>
    <w:rsid w:val="009923B8"/>
    <w:rsid w:val="009978AA"/>
    <w:rsid w:val="009A1AB9"/>
    <w:rsid w:val="009A415C"/>
    <w:rsid w:val="009B2589"/>
    <w:rsid w:val="009B4EBC"/>
    <w:rsid w:val="009B5145"/>
    <w:rsid w:val="009B6C70"/>
    <w:rsid w:val="009B739A"/>
    <w:rsid w:val="009C6976"/>
    <w:rsid w:val="009D5919"/>
    <w:rsid w:val="009D5FE3"/>
    <w:rsid w:val="009E1443"/>
    <w:rsid w:val="009F4232"/>
    <w:rsid w:val="009F6649"/>
    <w:rsid w:val="009F73D7"/>
    <w:rsid w:val="009F7797"/>
    <w:rsid w:val="00A00BC7"/>
    <w:rsid w:val="00A017F1"/>
    <w:rsid w:val="00A01BA7"/>
    <w:rsid w:val="00A03041"/>
    <w:rsid w:val="00A13FF2"/>
    <w:rsid w:val="00A14364"/>
    <w:rsid w:val="00A203C2"/>
    <w:rsid w:val="00A20435"/>
    <w:rsid w:val="00A214FC"/>
    <w:rsid w:val="00A22244"/>
    <w:rsid w:val="00A234F1"/>
    <w:rsid w:val="00A2581A"/>
    <w:rsid w:val="00A32927"/>
    <w:rsid w:val="00A3398D"/>
    <w:rsid w:val="00A365D3"/>
    <w:rsid w:val="00A4253F"/>
    <w:rsid w:val="00A4416F"/>
    <w:rsid w:val="00A45BE4"/>
    <w:rsid w:val="00A60B49"/>
    <w:rsid w:val="00A61F96"/>
    <w:rsid w:val="00A62138"/>
    <w:rsid w:val="00A62F21"/>
    <w:rsid w:val="00A62FF3"/>
    <w:rsid w:val="00A63DAC"/>
    <w:rsid w:val="00A65543"/>
    <w:rsid w:val="00A658AC"/>
    <w:rsid w:val="00A66A12"/>
    <w:rsid w:val="00A74978"/>
    <w:rsid w:val="00A76D8E"/>
    <w:rsid w:val="00A77671"/>
    <w:rsid w:val="00A801CA"/>
    <w:rsid w:val="00A84E8C"/>
    <w:rsid w:val="00A858D1"/>
    <w:rsid w:val="00A9257D"/>
    <w:rsid w:val="00A92E00"/>
    <w:rsid w:val="00A9352B"/>
    <w:rsid w:val="00A94664"/>
    <w:rsid w:val="00A9611D"/>
    <w:rsid w:val="00A96407"/>
    <w:rsid w:val="00AA1E64"/>
    <w:rsid w:val="00AA5AA2"/>
    <w:rsid w:val="00AB47D7"/>
    <w:rsid w:val="00AB4A6A"/>
    <w:rsid w:val="00AB7CB8"/>
    <w:rsid w:val="00AC0737"/>
    <w:rsid w:val="00AC20F9"/>
    <w:rsid w:val="00AC30C6"/>
    <w:rsid w:val="00AD02DA"/>
    <w:rsid w:val="00AD20D0"/>
    <w:rsid w:val="00AD304A"/>
    <w:rsid w:val="00AD3627"/>
    <w:rsid w:val="00AE1381"/>
    <w:rsid w:val="00AE1588"/>
    <w:rsid w:val="00AE5240"/>
    <w:rsid w:val="00AE5A6D"/>
    <w:rsid w:val="00AE6DEE"/>
    <w:rsid w:val="00AF2D78"/>
    <w:rsid w:val="00B077B5"/>
    <w:rsid w:val="00B20417"/>
    <w:rsid w:val="00B211A7"/>
    <w:rsid w:val="00B2701B"/>
    <w:rsid w:val="00B310FE"/>
    <w:rsid w:val="00B325D5"/>
    <w:rsid w:val="00B33D89"/>
    <w:rsid w:val="00B35E2C"/>
    <w:rsid w:val="00B37B58"/>
    <w:rsid w:val="00B405AF"/>
    <w:rsid w:val="00B45450"/>
    <w:rsid w:val="00B522CA"/>
    <w:rsid w:val="00B52B54"/>
    <w:rsid w:val="00B54F36"/>
    <w:rsid w:val="00B56F11"/>
    <w:rsid w:val="00B62286"/>
    <w:rsid w:val="00B64F31"/>
    <w:rsid w:val="00B67073"/>
    <w:rsid w:val="00B67DE9"/>
    <w:rsid w:val="00B702D7"/>
    <w:rsid w:val="00B708AB"/>
    <w:rsid w:val="00B75A53"/>
    <w:rsid w:val="00B7669B"/>
    <w:rsid w:val="00B80B58"/>
    <w:rsid w:val="00B848B5"/>
    <w:rsid w:val="00B84BB2"/>
    <w:rsid w:val="00B85809"/>
    <w:rsid w:val="00B868F5"/>
    <w:rsid w:val="00B90DF7"/>
    <w:rsid w:val="00B92550"/>
    <w:rsid w:val="00B970B3"/>
    <w:rsid w:val="00B97D4E"/>
    <w:rsid w:val="00BA020B"/>
    <w:rsid w:val="00BA0271"/>
    <w:rsid w:val="00BA0340"/>
    <w:rsid w:val="00BA0778"/>
    <w:rsid w:val="00BA3A46"/>
    <w:rsid w:val="00BA7773"/>
    <w:rsid w:val="00BB1D50"/>
    <w:rsid w:val="00BB48C4"/>
    <w:rsid w:val="00BB4D40"/>
    <w:rsid w:val="00BB4EB5"/>
    <w:rsid w:val="00BC09E6"/>
    <w:rsid w:val="00BC3FB5"/>
    <w:rsid w:val="00BC5221"/>
    <w:rsid w:val="00BC6C74"/>
    <w:rsid w:val="00BC6DBC"/>
    <w:rsid w:val="00BD3A73"/>
    <w:rsid w:val="00BD66DF"/>
    <w:rsid w:val="00BD6978"/>
    <w:rsid w:val="00BE341D"/>
    <w:rsid w:val="00BE738C"/>
    <w:rsid w:val="00BF148E"/>
    <w:rsid w:val="00BF2298"/>
    <w:rsid w:val="00BF3F3E"/>
    <w:rsid w:val="00BF43A8"/>
    <w:rsid w:val="00BF4854"/>
    <w:rsid w:val="00C10DA4"/>
    <w:rsid w:val="00C10EA2"/>
    <w:rsid w:val="00C1145D"/>
    <w:rsid w:val="00C12A5A"/>
    <w:rsid w:val="00C149C6"/>
    <w:rsid w:val="00C21462"/>
    <w:rsid w:val="00C23BA4"/>
    <w:rsid w:val="00C24085"/>
    <w:rsid w:val="00C2488C"/>
    <w:rsid w:val="00C257AD"/>
    <w:rsid w:val="00C2670E"/>
    <w:rsid w:val="00C302A7"/>
    <w:rsid w:val="00C338CD"/>
    <w:rsid w:val="00C344D7"/>
    <w:rsid w:val="00C35C22"/>
    <w:rsid w:val="00C3755C"/>
    <w:rsid w:val="00C37BF6"/>
    <w:rsid w:val="00C37BFD"/>
    <w:rsid w:val="00C4123F"/>
    <w:rsid w:val="00C4141B"/>
    <w:rsid w:val="00C63264"/>
    <w:rsid w:val="00C654DF"/>
    <w:rsid w:val="00C659AA"/>
    <w:rsid w:val="00C721A8"/>
    <w:rsid w:val="00C81E8F"/>
    <w:rsid w:val="00C82085"/>
    <w:rsid w:val="00C82AD0"/>
    <w:rsid w:val="00C849CF"/>
    <w:rsid w:val="00C85D67"/>
    <w:rsid w:val="00C933D3"/>
    <w:rsid w:val="00C94E04"/>
    <w:rsid w:val="00CA5896"/>
    <w:rsid w:val="00CA6954"/>
    <w:rsid w:val="00CB2B88"/>
    <w:rsid w:val="00CC2C47"/>
    <w:rsid w:val="00CC4E32"/>
    <w:rsid w:val="00CD2331"/>
    <w:rsid w:val="00CE425E"/>
    <w:rsid w:val="00CE5242"/>
    <w:rsid w:val="00CE570B"/>
    <w:rsid w:val="00CE6EDB"/>
    <w:rsid w:val="00CF00F5"/>
    <w:rsid w:val="00CF27FB"/>
    <w:rsid w:val="00CF58F2"/>
    <w:rsid w:val="00CF6568"/>
    <w:rsid w:val="00CF6693"/>
    <w:rsid w:val="00CF68BE"/>
    <w:rsid w:val="00D014AE"/>
    <w:rsid w:val="00D015C7"/>
    <w:rsid w:val="00D02EEF"/>
    <w:rsid w:val="00D06ADA"/>
    <w:rsid w:val="00D06E85"/>
    <w:rsid w:val="00D24478"/>
    <w:rsid w:val="00D2528B"/>
    <w:rsid w:val="00D34453"/>
    <w:rsid w:val="00D34CC7"/>
    <w:rsid w:val="00D36BB3"/>
    <w:rsid w:val="00D44938"/>
    <w:rsid w:val="00D44B18"/>
    <w:rsid w:val="00D454D0"/>
    <w:rsid w:val="00D45E0F"/>
    <w:rsid w:val="00D47898"/>
    <w:rsid w:val="00D515D1"/>
    <w:rsid w:val="00D51E0C"/>
    <w:rsid w:val="00D52DAD"/>
    <w:rsid w:val="00D5359C"/>
    <w:rsid w:val="00D54172"/>
    <w:rsid w:val="00D549BE"/>
    <w:rsid w:val="00D60A36"/>
    <w:rsid w:val="00D61358"/>
    <w:rsid w:val="00D64731"/>
    <w:rsid w:val="00D66E6A"/>
    <w:rsid w:val="00D7081A"/>
    <w:rsid w:val="00D7123D"/>
    <w:rsid w:val="00D71BBD"/>
    <w:rsid w:val="00D73411"/>
    <w:rsid w:val="00D75EA0"/>
    <w:rsid w:val="00D76D31"/>
    <w:rsid w:val="00D81E05"/>
    <w:rsid w:val="00D86AC7"/>
    <w:rsid w:val="00D919F7"/>
    <w:rsid w:val="00D92998"/>
    <w:rsid w:val="00D92A73"/>
    <w:rsid w:val="00D9343B"/>
    <w:rsid w:val="00D94BC1"/>
    <w:rsid w:val="00D97A93"/>
    <w:rsid w:val="00DA3268"/>
    <w:rsid w:val="00DA59CB"/>
    <w:rsid w:val="00DB0055"/>
    <w:rsid w:val="00DB07E5"/>
    <w:rsid w:val="00DB192C"/>
    <w:rsid w:val="00DB1D98"/>
    <w:rsid w:val="00DB25A5"/>
    <w:rsid w:val="00DB36B4"/>
    <w:rsid w:val="00DB70E6"/>
    <w:rsid w:val="00DB7641"/>
    <w:rsid w:val="00DB7CD3"/>
    <w:rsid w:val="00DB7DBC"/>
    <w:rsid w:val="00DC114E"/>
    <w:rsid w:val="00DC2AC3"/>
    <w:rsid w:val="00DD1AFB"/>
    <w:rsid w:val="00DD33BE"/>
    <w:rsid w:val="00DD3861"/>
    <w:rsid w:val="00DD3D97"/>
    <w:rsid w:val="00DD40F9"/>
    <w:rsid w:val="00DE3B36"/>
    <w:rsid w:val="00DF54FE"/>
    <w:rsid w:val="00E026B9"/>
    <w:rsid w:val="00E033EB"/>
    <w:rsid w:val="00E03468"/>
    <w:rsid w:val="00E039FE"/>
    <w:rsid w:val="00E052CA"/>
    <w:rsid w:val="00E1110B"/>
    <w:rsid w:val="00E119A7"/>
    <w:rsid w:val="00E13181"/>
    <w:rsid w:val="00E165E8"/>
    <w:rsid w:val="00E17F20"/>
    <w:rsid w:val="00E2024E"/>
    <w:rsid w:val="00E25B8E"/>
    <w:rsid w:val="00E3081D"/>
    <w:rsid w:val="00E33074"/>
    <w:rsid w:val="00E33591"/>
    <w:rsid w:val="00E3378E"/>
    <w:rsid w:val="00E3379B"/>
    <w:rsid w:val="00E43D62"/>
    <w:rsid w:val="00E4423C"/>
    <w:rsid w:val="00E508C3"/>
    <w:rsid w:val="00E50E4E"/>
    <w:rsid w:val="00E52BEC"/>
    <w:rsid w:val="00E573A6"/>
    <w:rsid w:val="00E57C6A"/>
    <w:rsid w:val="00E64549"/>
    <w:rsid w:val="00E647CE"/>
    <w:rsid w:val="00E65AFE"/>
    <w:rsid w:val="00E662F3"/>
    <w:rsid w:val="00E664EB"/>
    <w:rsid w:val="00E66FD9"/>
    <w:rsid w:val="00E71100"/>
    <w:rsid w:val="00E80623"/>
    <w:rsid w:val="00E80835"/>
    <w:rsid w:val="00E8178A"/>
    <w:rsid w:val="00E82477"/>
    <w:rsid w:val="00E91306"/>
    <w:rsid w:val="00E935CC"/>
    <w:rsid w:val="00E93D21"/>
    <w:rsid w:val="00E96197"/>
    <w:rsid w:val="00EA06A4"/>
    <w:rsid w:val="00EA0A7C"/>
    <w:rsid w:val="00EA235F"/>
    <w:rsid w:val="00EA2363"/>
    <w:rsid w:val="00EA69FE"/>
    <w:rsid w:val="00EB09FB"/>
    <w:rsid w:val="00EB4540"/>
    <w:rsid w:val="00EC075E"/>
    <w:rsid w:val="00ED2DD8"/>
    <w:rsid w:val="00ED329D"/>
    <w:rsid w:val="00ED49AB"/>
    <w:rsid w:val="00EE3A1F"/>
    <w:rsid w:val="00EE7CBF"/>
    <w:rsid w:val="00EF03BB"/>
    <w:rsid w:val="00EF09B7"/>
    <w:rsid w:val="00EF32A0"/>
    <w:rsid w:val="00EF445D"/>
    <w:rsid w:val="00EF5520"/>
    <w:rsid w:val="00EF5AC8"/>
    <w:rsid w:val="00F02361"/>
    <w:rsid w:val="00F04944"/>
    <w:rsid w:val="00F06B16"/>
    <w:rsid w:val="00F10821"/>
    <w:rsid w:val="00F10D17"/>
    <w:rsid w:val="00F14484"/>
    <w:rsid w:val="00F207B5"/>
    <w:rsid w:val="00F21F11"/>
    <w:rsid w:val="00F22BE5"/>
    <w:rsid w:val="00F2537F"/>
    <w:rsid w:val="00F2694A"/>
    <w:rsid w:val="00F30934"/>
    <w:rsid w:val="00F30FA5"/>
    <w:rsid w:val="00F31C5D"/>
    <w:rsid w:val="00F34AF3"/>
    <w:rsid w:val="00F354EE"/>
    <w:rsid w:val="00F372DF"/>
    <w:rsid w:val="00F405AF"/>
    <w:rsid w:val="00F41EFD"/>
    <w:rsid w:val="00F43CE1"/>
    <w:rsid w:val="00F458E8"/>
    <w:rsid w:val="00F46789"/>
    <w:rsid w:val="00F46849"/>
    <w:rsid w:val="00F4767C"/>
    <w:rsid w:val="00F509DE"/>
    <w:rsid w:val="00F50E32"/>
    <w:rsid w:val="00F5319E"/>
    <w:rsid w:val="00F64A30"/>
    <w:rsid w:val="00F700C2"/>
    <w:rsid w:val="00F709AF"/>
    <w:rsid w:val="00F73113"/>
    <w:rsid w:val="00F7515C"/>
    <w:rsid w:val="00F76BCE"/>
    <w:rsid w:val="00F76D19"/>
    <w:rsid w:val="00F7778C"/>
    <w:rsid w:val="00F8068F"/>
    <w:rsid w:val="00F83239"/>
    <w:rsid w:val="00F83E4F"/>
    <w:rsid w:val="00F90C51"/>
    <w:rsid w:val="00F92EE9"/>
    <w:rsid w:val="00F93CA2"/>
    <w:rsid w:val="00F94E24"/>
    <w:rsid w:val="00F95CD9"/>
    <w:rsid w:val="00F96EF3"/>
    <w:rsid w:val="00F97D7F"/>
    <w:rsid w:val="00FA0C01"/>
    <w:rsid w:val="00FB1F6A"/>
    <w:rsid w:val="00FB21A9"/>
    <w:rsid w:val="00FB423A"/>
    <w:rsid w:val="00FB4DF4"/>
    <w:rsid w:val="00FB53EA"/>
    <w:rsid w:val="00FB564A"/>
    <w:rsid w:val="00FB7C75"/>
    <w:rsid w:val="00FC18AE"/>
    <w:rsid w:val="00FC38BD"/>
    <w:rsid w:val="00FC4EE2"/>
    <w:rsid w:val="00FD04AA"/>
    <w:rsid w:val="00FD2573"/>
    <w:rsid w:val="00FD6A08"/>
    <w:rsid w:val="00FE2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ABB7C2"/>
  <w15:chartTrackingRefBased/>
  <w15:docId w15:val="{75660711-F114-B947-8EF5-9BE26D438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70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70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70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70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70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70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70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70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70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8A23FA"/>
    <w:rPr>
      <w:rFonts w:ascii="Times New Roman" w:hAnsi="Times New Roman" w:cs="Times New Roman"/>
    </w:rPr>
  </w:style>
  <w:style w:type="character" w:customStyle="1" w:styleId="EndNoteBibliographyZchn">
    <w:name w:val="EndNote Bibliography Zchn"/>
    <w:basedOn w:val="Absatz-Standardschriftart"/>
    <w:link w:val="EndNoteBibliography"/>
    <w:rsid w:val="008A23FA"/>
    <w:rPr>
      <w:rFonts w:ascii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8A23FA"/>
    <w:pPr>
      <w:jc w:val="center"/>
    </w:pPr>
    <w:rPr>
      <w:rFonts w:ascii="Times New Roman" w:hAnsi="Times New Roman" w:cs="Times New Roman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A23FA"/>
    <w:rPr>
      <w:rFonts w:ascii="Times New Roman" w:hAnsi="Times New Roman" w:cs="Times New Roman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8A23FA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A23FA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8A23FA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5700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700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700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700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700E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700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700E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700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700E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2570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5700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570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700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2570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5700E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25700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5700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70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700E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25700E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25700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5700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5700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5700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76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inski, Laura Luisa (PSY)</dc:creator>
  <cp:keywords/>
  <dc:description/>
  <cp:lastModifiedBy>Bielinski, Laura Luisa (PSY)</cp:lastModifiedBy>
  <cp:revision>3</cp:revision>
  <dcterms:created xsi:type="dcterms:W3CDTF">2024-12-20T09:52:00Z</dcterms:created>
  <dcterms:modified xsi:type="dcterms:W3CDTF">2024-12-21T12:30:00Z</dcterms:modified>
</cp:coreProperties>
</file>